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8F8F5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07D8AE80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EAB113C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3C0EF22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BA2B801" w14:textId="77777777" w:rsidR="008E10F1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E28BCA0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D91D6A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77887AF8" w14:textId="3921D054" w:rsidR="00E91F39" w:rsidRPr="00E91F39" w:rsidRDefault="00E91F39" w:rsidP="00E91F39">
      <w:pPr>
        <w:rPr>
          <w:rFonts w:ascii="Arial" w:hAnsi="Arial" w:cs="Arial"/>
          <w:sz w:val="24"/>
          <w:szCs w:val="24"/>
        </w:rPr>
      </w:pPr>
      <w:r w:rsidRPr="00E91F39">
        <w:rPr>
          <w:b/>
          <w:sz w:val="24"/>
          <w:szCs w:val="24"/>
        </w:rPr>
        <w:t>S</w:t>
      </w:r>
      <w:r w:rsidR="004765F1">
        <w:rPr>
          <w:b/>
          <w:sz w:val="24"/>
          <w:szCs w:val="24"/>
        </w:rPr>
        <w:t xml:space="preserve">3 Table. </w:t>
      </w:r>
      <w:r w:rsidRPr="00E91F39">
        <w:rPr>
          <w:b/>
          <w:sz w:val="24"/>
          <w:szCs w:val="24"/>
        </w:rPr>
        <w:t xml:space="preserve"> </w:t>
      </w:r>
      <w:r w:rsidRPr="00E91F39">
        <w:rPr>
          <w:sz w:val="24"/>
          <w:szCs w:val="24"/>
        </w:rPr>
        <w:t>(corresponds to Fig</w:t>
      </w:r>
      <w:r w:rsidRPr="00E91F39">
        <w:rPr>
          <w:spacing w:val="19"/>
          <w:sz w:val="24"/>
          <w:szCs w:val="24"/>
        </w:rPr>
        <w:t xml:space="preserve"> </w:t>
      </w:r>
      <w:r w:rsidRPr="00E91F39">
        <w:rPr>
          <w:sz w:val="24"/>
          <w:szCs w:val="24"/>
        </w:rPr>
        <w:t xml:space="preserve">5. </w:t>
      </w:r>
      <w:r w:rsidRPr="00E91F39">
        <w:rPr>
          <w:spacing w:val="16"/>
          <w:sz w:val="24"/>
          <w:szCs w:val="24"/>
        </w:rPr>
        <w:t xml:space="preserve"> </w:t>
      </w:r>
      <w:r w:rsidRPr="00E91F39">
        <w:rPr>
          <w:sz w:val="24"/>
          <w:szCs w:val="24"/>
        </w:rPr>
        <w:t xml:space="preserve">Associations between quantitative and verbal GRE scores and </w:t>
      </w:r>
      <w:r>
        <w:rPr>
          <w:sz w:val="24"/>
          <w:szCs w:val="24"/>
        </w:rPr>
        <w:t>months to degree</w:t>
      </w:r>
      <w:r w:rsidRPr="00E91F39">
        <w:rPr>
          <w:sz w:val="24"/>
          <w:szCs w:val="24"/>
        </w:rPr>
        <w:t>)</w:t>
      </w:r>
      <w:r w:rsidRPr="00E91F39">
        <w:rPr>
          <w:rFonts w:ascii="Arial" w:hAnsi="Arial" w:cs="Arial"/>
          <w:sz w:val="24"/>
          <w:szCs w:val="24"/>
        </w:rPr>
        <w:t xml:space="preserve"> </w:t>
      </w:r>
    </w:p>
    <w:p w14:paraId="334A5CCD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6C79D13B" w14:textId="77777777" w:rsidR="008E10F1" w:rsidRPr="00F67B7A" w:rsidRDefault="008E10F1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8190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3"/>
        <w:gridCol w:w="1640"/>
        <w:gridCol w:w="1817"/>
        <w:gridCol w:w="1460"/>
      </w:tblGrid>
      <w:tr w:rsidR="005D1769" w:rsidRPr="00F67B7A" w14:paraId="50CCD4FC" w14:textId="77777777" w:rsidTr="00A40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856C15B" w14:textId="377A648C" w:rsidR="005D1769" w:rsidRPr="00F67B7A" w:rsidRDefault="005D1769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3</w:t>
            </w:r>
            <w:r w:rsidRPr="00F67B7A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73" w:type="dxa"/>
            <w:shd w:val="clear" w:color="auto" w:fill="auto"/>
          </w:tcPr>
          <w:p w14:paraId="234475DC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ate Ratio</w:t>
            </w:r>
          </w:p>
        </w:tc>
        <w:tc>
          <w:tcPr>
            <w:tcW w:w="1640" w:type="dxa"/>
            <w:shd w:val="clear" w:color="auto" w:fill="auto"/>
          </w:tcPr>
          <w:p w14:paraId="146A3C6F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obust SE</w:t>
            </w:r>
          </w:p>
        </w:tc>
        <w:tc>
          <w:tcPr>
            <w:tcW w:w="1817" w:type="dxa"/>
            <w:shd w:val="clear" w:color="auto" w:fill="auto"/>
          </w:tcPr>
          <w:p w14:paraId="4A9D3B0D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60" w:type="dxa"/>
            <w:shd w:val="clear" w:color="auto" w:fill="auto"/>
          </w:tcPr>
          <w:p w14:paraId="0CEF3B91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5D1769" w:rsidRPr="00F67B7A" w14:paraId="14F18039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D13A0EF" w14:textId="77777777" w:rsidR="005D1769" w:rsidRPr="00F67B7A" w:rsidRDefault="005D1769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511E569" w14:textId="13BD28C6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DC58A2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DC58A2">
              <w:rPr>
                <w:rFonts w:ascii="Arial" w:hAnsi="Arial" w:cs="Arial"/>
                <w:sz w:val="24"/>
                <w:szCs w:val="24"/>
              </w:rPr>
              <w:t>354</w:t>
            </w:r>
          </w:p>
        </w:tc>
        <w:tc>
          <w:tcPr>
            <w:tcW w:w="1640" w:type="dxa"/>
            <w:shd w:val="clear" w:color="auto" w:fill="auto"/>
          </w:tcPr>
          <w:p w14:paraId="2A9ADF43" w14:textId="3CB64801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  <w:r w:rsidR="00DC58A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17" w:type="dxa"/>
            <w:shd w:val="clear" w:color="auto" w:fill="auto"/>
          </w:tcPr>
          <w:p w14:paraId="1273D952" w14:textId="5FBF5352" w:rsidR="005D1769" w:rsidRPr="00F67B7A" w:rsidRDefault="005D1769" w:rsidP="005D176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6</w:t>
            </w:r>
            <w:r w:rsidR="00DC58A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DC58A2">
              <w:rPr>
                <w:rFonts w:ascii="Arial" w:hAnsi="Arial" w:cs="Arial"/>
                <w:sz w:val="24"/>
                <w:szCs w:val="24"/>
              </w:rPr>
              <w:t>61,</w:t>
            </w:r>
            <w:r>
              <w:rPr>
                <w:rFonts w:ascii="Arial" w:hAnsi="Arial" w:cs="Arial"/>
                <w:sz w:val="24"/>
                <w:szCs w:val="24"/>
              </w:rPr>
              <w:t xml:space="preserve"> 82.</w:t>
            </w:r>
            <w:r w:rsidR="00DC58A2">
              <w:rPr>
                <w:rFonts w:ascii="Arial" w:hAnsi="Arial" w:cs="Arial"/>
                <w:sz w:val="24"/>
                <w:szCs w:val="24"/>
              </w:rPr>
              <w:t>0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0164D950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D1769" w:rsidRPr="00F67B7A" w14:paraId="5A6E3FD7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FD0B9FE" w14:textId="77777777" w:rsidR="005D1769" w:rsidRPr="00F67B7A" w:rsidRDefault="005D1769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Q</w:t>
            </w:r>
          </w:p>
        </w:tc>
        <w:tc>
          <w:tcPr>
            <w:tcW w:w="1473" w:type="dxa"/>
            <w:shd w:val="clear" w:color="auto" w:fill="auto"/>
          </w:tcPr>
          <w:p w14:paraId="557BF57D" w14:textId="459B24EE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  <w:r w:rsidR="00DC58A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40" w:type="dxa"/>
            <w:shd w:val="clear" w:color="auto" w:fill="auto"/>
          </w:tcPr>
          <w:p w14:paraId="0F85A50D" w14:textId="7297A019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817" w:type="dxa"/>
            <w:shd w:val="clear" w:color="auto" w:fill="auto"/>
          </w:tcPr>
          <w:p w14:paraId="15199D6C" w14:textId="2B327329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</w:t>
            </w:r>
            <w:r w:rsidR="00DC58A2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, 1.00</w:t>
            </w:r>
            <w:r w:rsidR="00DC58A2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12B8E678" w14:textId="5D6593D5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C58A2">
              <w:rPr>
                <w:rFonts w:ascii="Arial" w:hAnsi="Arial" w:cs="Arial"/>
                <w:sz w:val="24"/>
                <w:szCs w:val="24"/>
              </w:rPr>
              <w:t>.612</w:t>
            </w:r>
          </w:p>
        </w:tc>
      </w:tr>
      <w:tr w:rsidR="005D1769" w:rsidRPr="00F67B7A" w14:paraId="6E8F64B7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294086D" w14:textId="033AC82D" w:rsidR="005D1769" w:rsidRPr="00F67B7A" w:rsidRDefault="005D1769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3</w:t>
            </w:r>
            <w:r w:rsidRPr="00F67B7A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73" w:type="dxa"/>
            <w:shd w:val="clear" w:color="auto" w:fill="auto"/>
          </w:tcPr>
          <w:p w14:paraId="141417F7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14:paraId="61E81474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</w:tcPr>
          <w:p w14:paraId="1F65890C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</w:tcPr>
          <w:p w14:paraId="15476236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D1769" w:rsidRPr="00FF0002" w14:paraId="3EA87E30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E17BC0A" w14:textId="77777777" w:rsidR="005D1769" w:rsidRPr="00FF0002" w:rsidRDefault="005D1769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F0002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3F959357" w14:textId="508C0ACF" w:rsidR="005D1769" w:rsidRPr="00FF0002" w:rsidRDefault="00212B8C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71.</w:t>
            </w:r>
            <w:r w:rsidR="003B4319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640" w:type="dxa"/>
            <w:shd w:val="clear" w:color="auto" w:fill="auto"/>
          </w:tcPr>
          <w:p w14:paraId="684243EC" w14:textId="26A27555" w:rsidR="005D1769" w:rsidRPr="00FF0002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0.</w:t>
            </w:r>
            <w:r w:rsidR="00212B8C" w:rsidRPr="00FF0002">
              <w:rPr>
                <w:rFonts w:ascii="Arial" w:hAnsi="Arial" w:cs="Arial"/>
                <w:sz w:val="24"/>
                <w:szCs w:val="24"/>
              </w:rPr>
              <w:t>0</w:t>
            </w:r>
            <w:r w:rsidR="003B4319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817" w:type="dxa"/>
            <w:shd w:val="clear" w:color="auto" w:fill="auto"/>
          </w:tcPr>
          <w:p w14:paraId="5134B456" w14:textId="5367DD29" w:rsidR="005D1769" w:rsidRPr="00FF0002" w:rsidRDefault="005D1769" w:rsidP="00212B8C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(</w:t>
            </w:r>
            <w:r w:rsidR="00212B8C" w:rsidRPr="00FF0002">
              <w:rPr>
                <w:rFonts w:ascii="Arial" w:hAnsi="Arial" w:cs="Arial"/>
                <w:sz w:val="24"/>
                <w:szCs w:val="24"/>
              </w:rPr>
              <w:t>63.</w:t>
            </w:r>
            <w:r w:rsidR="003B4319">
              <w:rPr>
                <w:rFonts w:ascii="Arial" w:hAnsi="Arial" w:cs="Arial"/>
                <w:sz w:val="24"/>
                <w:szCs w:val="24"/>
              </w:rPr>
              <w:t>84</w:t>
            </w:r>
            <w:r w:rsidR="00212B8C" w:rsidRPr="00FF0002">
              <w:rPr>
                <w:rFonts w:ascii="Arial" w:hAnsi="Arial" w:cs="Arial"/>
                <w:sz w:val="24"/>
                <w:szCs w:val="24"/>
              </w:rPr>
              <w:t>, 80.</w:t>
            </w:r>
            <w:r w:rsidR="003B4319">
              <w:rPr>
                <w:rFonts w:ascii="Arial" w:hAnsi="Arial" w:cs="Arial"/>
                <w:sz w:val="24"/>
                <w:szCs w:val="24"/>
              </w:rPr>
              <w:t>36</w:t>
            </w:r>
            <w:r w:rsidRPr="00FF000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6DF72DE4" w14:textId="77777777" w:rsidR="005D1769" w:rsidRPr="00FF0002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D1769" w:rsidRPr="00F67B7A" w14:paraId="793C9C2E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0FDC2BD" w14:textId="77777777" w:rsidR="005D1769" w:rsidRPr="00FF0002" w:rsidRDefault="005D1769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F0002">
              <w:rPr>
                <w:rFonts w:ascii="Arial" w:hAnsi="Arial" w:cs="Arial"/>
                <w:b w:val="0"/>
                <w:sz w:val="24"/>
                <w:szCs w:val="24"/>
              </w:rPr>
              <w:t>GRE-V</w:t>
            </w:r>
          </w:p>
        </w:tc>
        <w:tc>
          <w:tcPr>
            <w:tcW w:w="1473" w:type="dxa"/>
            <w:shd w:val="clear" w:color="auto" w:fill="auto"/>
          </w:tcPr>
          <w:p w14:paraId="0224BB8F" w14:textId="5445F7BF" w:rsidR="005D1769" w:rsidRPr="00FF0002" w:rsidRDefault="003B431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40" w:type="dxa"/>
            <w:shd w:val="clear" w:color="auto" w:fill="auto"/>
          </w:tcPr>
          <w:p w14:paraId="563C09D5" w14:textId="688E2E16" w:rsidR="005D1769" w:rsidRPr="00FF0002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0.00</w:t>
            </w:r>
            <w:r w:rsidR="00212B8C" w:rsidRPr="00FF000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17" w:type="dxa"/>
            <w:shd w:val="clear" w:color="auto" w:fill="auto"/>
          </w:tcPr>
          <w:p w14:paraId="585202A7" w14:textId="3D497C87" w:rsidR="005D1769" w:rsidRPr="00FF0002" w:rsidRDefault="00212B8C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(0.997, 1.00</w:t>
            </w:r>
            <w:r w:rsidR="003B4319">
              <w:rPr>
                <w:rFonts w:ascii="Arial" w:hAnsi="Arial" w:cs="Arial"/>
                <w:sz w:val="24"/>
                <w:szCs w:val="24"/>
              </w:rPr>
              <w:t>2</w:t>
            </w:r>
            <w:r w:rsidR="005D1769" w:rsidRPr="00FF000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5D3C9C14" w14:textId="0502BE34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F0002">
              <w:rPr>
                <w:rFonts w:ascii="Arial" w:hAnsi="Arial" w:cs="Arial"/>
                <w:sz w:val="24"/>
                <w:szCs w:val="24"/>
              </w:rPr>
              <w:t>0.</w:t>
            </w:r>
            <w:r w:rsidR="003B4319">
              <w:rPr>
                <w:rFonts w:ascii="Arial" w:hAnsi="Arial" w:cs="Arial"/>
                <w:sz w:val="24"/>
                <w:szCs w:val="24"/>
              </w:rPr>
              <w:t>7</w:t>
            </w:r>
            <w:r w:rsidR="00FF0002" w:rsidRPr="00FF000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723F94C1" w14:textId="77777777" w:rsidR="002C6702" w:rsidRPr="00F67B7A" w:rsidRDefault="002C670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0C3AA4DB" w14:textId="11AE52C4" w:rsidR="002C6702" w:rsidRPr="00E91F39" w:rsidRDefault="002C6702" w:rsidP="002C6702">
      <w:pPr>
        <w:spacing w:before="12" w:line="260" w:lineRule="exact"/>
        <w:rPr>
          <w:rFonts w:ascii="Arial" w:hAnsi="Arial" w:cs="Arial"/>
        </w:rPr>
      </w:pPr>
      <w:r w:rsidRPr="00E91F39">
        <w:rPr>
          <w:rFonts w:ascii="Arial" w:hAnsi="Arial" w:cs="Arial"/>
        </w:rPr>
        <w:t xml:space="preserve">Results from Poisson regression models looking at the association between GRE-Quantitative and number of months to degree (Table 3a) and GRE-Verbal and months to degree (Table 3b). The columns show the estimated rate ratios, model robust standard errors, 95% confidence intervals, and p-values. </w:t>
      </w:r>
    </w:p>
    <w:p w14:paraId="40D31909" w14:textId="77777777" w:rsidR="002C6702" w:rsidRDefault="002C6702" w:rsidP="002C6702">
      <w:pPr>
        <w:rPr>
          <w:rFonts w:ascii="Arial" w:hAnsi="Arial" w:cs="Arial"/>
          <w:sz w:val="24"/>
          <w:szCs w:val="24"/>
        </w:rPr>
      </w:pPr>
    </w:p>
    <w:p w14:paraId="172E183A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5E641C2B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4199992E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10539598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719E9CD1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6CF2EB65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2078D7AE" w14:textId="77777777" w:rsidR="00E91F39" w:rsidRDefault="00E91F39" w:rsidP="00E91F39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4C62111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</w:p>
    <w:p w14:paraId="3000C7BE" w14:textId="28A297D8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F7F0E"/>
    <w:rsid w:val="001271C2"/>
    <w:rsid w:val="001C3A9B"/>
    <w:rsid w:val="00212B8C"/>
    <w:rsid w:val="0025287B"/>
    <w:rsid w:val="002C6702"/>
    <w:rsid w:val="003016E6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731CB2"/>
    <w:rsid w:val="008254CC"/>
    <w:rsid w:val="008E10F1"/>
    <w:rsid w:val="009B4E0A"/>
    <w:rsid w:val="009D5DB6"/>
    <w:rsid w:val="00A816BF"/>
    <w:rsid w:val="00A863E8"/>
    <w:rsid w:val="00A96983"/>
    <w:rsid w:val="00AA5016"/>
    <w:rsid w:val="00AE3FA3"/>
    <w:rsid w:val="00AE54F1"/>
    <w:rsid w:val="00B268AB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3</cp:revision>
  <cp:lastPrinted>2018-07-10T13:50:00Z</cp:lastPrinted>
  <dcterms:created xsi:type="dcterms:W3CDTF">2019-03-07T22:36:00Z</dcterms:created>
  <dcterms:modified xsi:type="dcterms:W3CDTF">2019-03-07T22:37:00Z</dcterms:modified>
</cp:coreProperties>
</file>